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696"/>
        <w:gridCol w:w="4763"/>
        <w:gridCol w:w="926"/>
        <w:gridCol w:w="920"/>
        <w:gridCol w:w="1347"/>
        <w:gridCol w:w="860"/>
        <w:gridCol w:w="1616"/>
      </w:tblGrid>
      <w:tr w:rsidR="00982876" w:rsidRPr="00394EBB" w:rsidTr="003B0FE8">
        <w:trPr>
          <w:trHeight w:val="552"/>
        </w:trPr>
        <w:tc>
          <w:tcPr>
            <w:tcW w:w="1395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4817DE" w:rsidRDefault="00982876" w:rsidP="003B0FE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ry Table </w:t>
            </w:r>
            <w:r w:rsidR="00630849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. </w:t>
            </w:r>
            <w:r w:rsidRPr="00AC7595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D10FB9">
              <w:rPr>
                <w:rFonts w:ascii="Arial" w:hAnsi="Arial" w:cs="Arial"/>
                <w:sz w:val="24"/>
                <w:szCs w:val="24"/>
                <w:lang w:val="en-US"/>
              </w:rPr>
              <w:t>rotein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dentified with significant variation in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. japonicu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mmature eggs compared with mature eggs, listed in descending order of variation.</w:t>
            </w:r>
          </w:p>
        </w:tc>
      </w:tr>
      <w:tr w:rsidR="00E24208" w:rsidRPr="009C2CF8" w:rsidTr="00630849">
        <w:trPr>
          <w:trHeight w:val="330"/>
        </w:trPr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ccession</w:t>
            </w:r>
          </w:p>
        </w:tc>
        <w:tc>
          <w:tcPr>
            <w:tcW w:w="4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rotein name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nused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%Cov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eptides</w:t>
            </w:r>
            <w:r w:rsidR="00E2420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(95%)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ecP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82876" w:rsidRPr="009C2CF8" w:rsidRDefault="00982876" w:rsidP="00630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ariation(±SD)</w:t>
            </w:r>
          </w:p>
        </w:tc>
      </w:tr>
      <w:tr w:rsidR="00E24208" w:rsidRPr="009C2CF8" w:rsidTr="00E24208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M20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tromal cell-derived factor 2-like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66(±8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A9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eceptor expression-enhancing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,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43(±4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H2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9129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,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8(±22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A6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1759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,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8,3(±17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O4503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alpa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,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,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0,9(±8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V9U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tative 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8,1(±5,8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DY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tyrosine 3-monooxygen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,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,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5,9(±7,8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E64A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AJ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Calcium-regulated heat stable protein 1 (Calcium-regulated heat-stable protein of 24 </w:t>
            </w:r>
            <w:proofErr w:type="spellStart"/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Da</w:t>
            </w:r>
            <w:proofErr w:type="spellEnd"/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,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5,6(±3,3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EI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lone ZZD336 mRNA sequenc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,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3,4(±0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LMH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1,5(±2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NT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strogen-regulated protein EP4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,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,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1,3(±2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F9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thanolamine kinase 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,9(±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8S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3291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,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,3(±4,7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92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9142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,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,2(±3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G5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3962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,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,2(±2,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HC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roteasome subunit beta typ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,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10,1(±1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4W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uanylate kin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9,43(±2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nsporter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UF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P:ADP antiport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,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8,75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2777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lyceraldehyde-3-phosphate dehydrogen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,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,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8,49(±2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QAA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,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7,53(±1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IX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Thioredoxin, mitochondrial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,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7,44(±0,9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A9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lationally-controlled tumor protein homolo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,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7,1(±2,3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DQ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JCHGC06119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7,1(±1,5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VE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ubulin beta cha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,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6,06(±1,2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HT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2803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,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6,01(±2,7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DA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denylyl cyclase-associat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,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5,9(±1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BM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nnex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5,73(±1,2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BQQ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tative dynein light cha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FE64AB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98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5,55(±0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73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eptidyl-prolyl cis-trans isomer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,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5,07(±1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8P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6542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,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4,81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EW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9345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,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4,5(±0,9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8V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roliferating cell nuclear antige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,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4,27(±0,6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FB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oatomer subunit delta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4,14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zyme regulator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IQ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biquitin-activating enzyme E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4,11(±1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095BVQ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87(±0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FZ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uctose-bisphosphate aldola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,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,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86(±0,6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BE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DP-ribose pyrophosphatase, mitochondrial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,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8(±1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CT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hosphatase 2A inhibitor I2PP2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,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79(±0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FR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6291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,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55(±1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9T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S-methyl-5'-thioadenosine phosphoryl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,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,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5(±0,2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CY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2280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5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44(±0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JT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iazepam-binding inhibito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,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27(±0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N2T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,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2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R3C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,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07(±0,7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MR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Cofilin-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,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04(±0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BC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spartate aminotransfer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,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03(±0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86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-lactate dehydrogena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,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,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3,01(±0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zyme regulator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F0UXG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ystatin-B (Stefin-B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,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85(±1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Structural molecule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VGB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tative coatomer beta subuni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76(±1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HV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9267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74(±0,3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8C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mall subunit ribosomal protein S2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,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73(±1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AL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Serine/threonine-protein phosphatase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,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68(±1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BZG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5582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,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67(±0,9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4Q5U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kyrin 2,3/unc44, putative (Fragment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62(±0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KH9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,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58(±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BQ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1755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,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58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C1F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4997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,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53(±1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ES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Actin depolymerizing factor-like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,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,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48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GI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2838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,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,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45(±1,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7TXR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ymphocyte cytosolic protein 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,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45(±0,6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CQ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6657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,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,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41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D0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5876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,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35(±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ER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lone ZZD1514 mRNA sequenc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35(±0,7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9U8F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hioredox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,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35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7Z0T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denosinetriphosphat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,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31(±1,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tioxidant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EY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0794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,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,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28(±0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FP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aldehyde dehydrogenase 1B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,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,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2(±0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RCJ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15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C3C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5634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12(±0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QM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,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11(±0,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C5L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6471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,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1(±0,1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RF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do-</w:t>
            </w: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eto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eductase family 1, member B4 (Aldose reductas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,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04(±0,2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FU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ADH dehydrogenase (Ubiquinone) 1 beta subcomplex 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,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03(±0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LG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Histidine triad nucleotide binding protein 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,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2,02(±0,5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RH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lcium/</w:t>
            </w: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lmodulin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dependent serine protein kinase (MAGUK family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,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,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01(±0,0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IX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Loss of heterozygosity 11 chromosomal region 2 gene A protein homolog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,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,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2(±0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LZ3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lcium-binding protein, putativ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2(±0,8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QJ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,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26(±0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lectron carrier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EU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ytochrome c proxim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,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31(±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98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1869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32(±0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K9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rine nucleoside phosphoryl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,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61(±0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5C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tative aminopeptida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,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,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69(±0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FB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JCHGC05154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89(±0,8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7TZX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ibonuclease Oy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2,93(±0,9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BQX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JCHGC09770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,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41(±0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GJ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ansmembrane serine protease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44(±0,9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QVR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stone H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,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52(±0,5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HY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pididymal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ecretory protein E1 (</w:t>
            </w: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iemann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ick type C2 protein homolog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,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63(±1,2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ructural molecule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DX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ibosomal protein L1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,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8(±0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EH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ibonuclease Oy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88(±0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ceptor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M0F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crophage scavenger receptor-relat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97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67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ektin-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,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,99(±0,9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GF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hosphorylase kinase, alpha 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,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,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4,02(±1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DX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Hypotheticial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,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4,22(±0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GA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ycogen [starch] syntha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4,22(±1,6)</w:t>
            </w:r>
          </w:p>
        </w:tc>
      </w:tr>
      <w:tr w:rsidR="00E24208" w:rsidRPr="009C2CF8" w:rsidTr="00E24208">
        <w:trPr>
          <w:trHeight w:val="5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EW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Peptidase M8, </w:t>
            </w: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eishmanolysin,domain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-containing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,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4,43(±0,7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7TYR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roteasome subunit beta typ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,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5,26(±1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H4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uctose-1,6-bisphosphata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,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5,45(±2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MGF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,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5,52(±2,7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094ZFT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Glycogen debranching enzyme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6,36(±0,1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A0A183RJG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ncharacterized prote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,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6,43(±0,4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EY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permatogenesis-associated protein 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,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6,75(±2,0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ED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2251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7,34(±3,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C3M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3231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,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,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7,84(±0,6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7TTM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gg protein CP42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8,05(±1,7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G4VN7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tropomyos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,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8,5(±1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F7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1853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,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8,78(±3,7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UR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ptidase inhibitor 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,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8,95(±2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YI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lcium-binding EF-</w:t>
            </w:r>
            <w:proofErr w:type="spellStart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and,domain</w:t>
            </w:r>
            <w:proofErr w:type="spellEnd"/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-containing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,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,3(±2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6Z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itochondrial processing peptidas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,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,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,74(±0,8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EZ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egumental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,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,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,89(±2,1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8R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8964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,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,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,92(±0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FS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ektin-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,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,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,95(±3,9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7TZ9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utative 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,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0,2(±2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BWI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4358 protein (Fragment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0,6(±1,3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EU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8395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,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1,6(±1.10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 activ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P6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quaporin-3 (AQP-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FE64AB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FE64AB" w:rsidP="00FE6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FE64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4,4(±2.0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FL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Uncharacterized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,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5,9(±3,8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nd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86E4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Annex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,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6(±7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42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Serpin B6 (Placental thrombin inhibitor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,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,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6,9(±4,4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C1LS1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817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Cell wall integrity and stress response component 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,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,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31(±11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I27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6484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,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,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47,6(±15,5)</w:t>
            </w:r>
          </w:p>
        </w:tc>
      </w:tr>
      <w:tr w:rsidR="00E24208" w:rsidRPr="009C2CF8" w:rsidTr="00E24208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FT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2033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,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,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94,1(±1,8)</w:t>
            </w:r>
          </w:p>
        </w:tc>
      </w:tr>
      <w:tr w:rsidR="00E24208" w:rsidRPr="009C2CF8" w:rsidTr="00E24208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n/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|Q5DAC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JCHGC05576 protein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876" w:rsidRPr="00982876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8287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,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2C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2876" w:rsidRPr="009C2CF8" w:rsidRDefault="00982876" w:rsidP="009828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C2CF8">
              <w:rPr>
                <w:rFonts w:ascii="Calibri" w:eastAsia="Times New Roman" w:hAnsi="Calibri" w:cs="Times New Roman"/>
                <w:color w:val="000000"/>
                <w:lang w:eastAsia="pt-BR"/>
              </w:rPr>
              <w:t>-103(±43,25)</w:t>
            </w:r>
          </w:p>
        </w:tc>
      </w:tr>
      <w:tr w:rsidR="00982876" w:rsidRPr="004362FB" w:rsidTr="00982876">
        <w:trPr>
          <w:trHeight w:val="315"/>
        </w:trPr>
        <w:tc>
          <w:tcPr>
            <w:tcW w:w="13958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876" w:rsidRPr="004817DE" w:rsidRDefault="00982876" w:rsidP="00D430FF">
            <w:pPr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Unused: Quantification for proteins in the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en-US"/>
              </w:rPr>
              <w:t>ProteinPilot</w:t>
            </w:r>
            <w:proofErr w:type="spellEnd"/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software. %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en-US"/>
              </w:rPr>
              <w:t>Cov</w:t>
            </w:r>
            <w:proofErr w:type="spellEnd"/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: ratio of the protein sequence covered by the matched peptides. Peptides (95%): total number of detected peptides with 95% of confidence. </w:t>
            </w:r>
            <w:proofErr w:type="spellStart"/>
            <w:r>
              <w:rPr>
                <w:rFonts w:ascii="Arial" w:hAnsi="Arial" w:cs="Arial"/>
                <w:sz w:val="19"/>
                <w:szCs w:val="19"/>
                <w:lang w:val="en-US"/>
              </w:rPr>
              <w:t>SecP</w:t>
            </w:r>
            <w:proofErr w:type="spellEnd"/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(</w:t>
            </w:r>
            <w:proofErr w:type="spellStart"/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>Secretome</w:t>
            </w:r>
            <w:proofErr w:type="spellEnd"/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 xml:space="preserve"> P 2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) results described as: SP, i</w:t>
            </w:r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>ndicate presence of predicted signal sequence;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NC, </w:t>
            </w:r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 xml:space="preserve">indicate non-classical secreted proteins; </w:t>
            </w:r>
            <w:proofErr w:type="gramStart"/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>( -</w:t>
            </w:r>
            <w:proofErr w:type="gramEnd"/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 xml:space="preserve"> )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, </w:t>
            </w:r>
            <w:r w:rsidRPr="008D2C5B">
              <w:rPr>
                <w:rFonts w:ascii="Arial" w:hAnsi="Arial" w:cs="Arial"/>
                <w:sz w:val="19"/>
                <w:szCs w:val="19"/>
                <w:lang w:val="en-US"/>
              </w:rPr>
              <w:t xml:space="preserve">reported when proteins were not secretory proteins by the program prediction. 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Variation: average of time fold variation of</w:t>
            </w:r>
            <w:ins w:id="0" w:author="Carolina De Marco Verissimo" w:date="2018-11-12T16:14:00Z">
              <w:r w:rsidR="00EB5742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 </w:t>
              </w:r>
            </w:ins>
            <w:ins w:id="1" w:author="Carolina De Marco Verissimo" w:date="2018-11-12T16:15:00Z">
              <w:r w:rsidR="00EB5742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a </w:t>
              </w:r>
            </w:ins>
            <w:ins w:id="2" w:author="Carolina De Marco Verissimo" w:date="2018-11-12T16:19:00Z">
              <w:r w:rsidR="00D430FF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specific </w:t>
              </w:r>
            </w:ins>
            <w:del w:id="3" w:author="Carolina De Marco Verissimo" w:date="2018-11-12T16:19:00Z">
              <w:r w:rsidDel="00D430FF">
                <w:rPr>
                  <w:rFonts w:ascii="Arial" w:hAnsi="Arial" w:cs="Arial"/>
                  <w:sz w:val="19"/>
                  <w:szCs w:val="19"/>
                  <w:lang w:val="en-US"/>
                </w:rPr>
                <w:delText xml:space="preserve"> </w:delText>
              </w:r>
            </w:del>
            <w:r>
              <w:rPr>
                <w:rFonts w:ascii="Arial" w:hAnsi="Arial" w:cs="Arial"/>
                <w:sz w:val="19"/>
                <w:szCs w:val="19"/>
                <w:lang w:val="en-US"/>
              </w:rPr>
              <w:t>protein</w:t>
            </w:r>
            <w:del w:id="4" w:author="Carolina De Marco Verissimo" w:date="2018-11-12T16:14:00Z">
              <w:r w:rsidDel="00EB5742">
                <w:rPr>
                  <w:rFonts w:ascii="Arial" w:hAnsi="Arial" w:cs="Arial"/>
                  <w:sz w:val="19"/>
                  <w:szCs w:val="19"/>
                  <w:lang w:val="en-US"/>
                </w:rPr>
                <w:delText>s</w:delText>
              </w:r>
            </w:del>
            <w:ins w:id="5" w:author="Carolina De Marco Verissimo" w:date="2018-11-12T16:13:00Z">
              <w:r w:rsidR="00EB5742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 expression in </w:t>
              </w:r>
            </w:ins>
            <w:del w:id="6" w:author="Carolina De Marco Verissimo" w:date="2018-11-12T16:13:00Z">
              <w:r w:rsidDel="00EB5742">
                <w:rPr>
                  <w:rFonts w:ascii="Arial" w:hAnsi="Arial" w:cs="Arial"/>
                  <w:sz w:val="19"/>
                  <w:szCs w:val="19"/>
                  <w:lang w:val="en-US"/>
                </w:rPr>
                <w:delText xml:space="preserve"> from</w:delText>
              </w:r>
            </w:del>
            <w:ins w:id="7" w:author="Carolina De Marco Verissimo" w:date="2018-11-12T16:12:00Z">
              <w:r w:rsidR="00EB5742">
                <w:rPr>
                  <w:rFonts w:ascii="Arial" w:hAnsi="Arial" w:cs="Arial"/>
                  <w:i/>
                  <w:sz w:val="19"/>
                  <w:szCs w:val="19"/>
                  <w:lang w:val="en-US"/>
                </w:rPr>
                <w:t xml:space="preserve">S. </w:t>
              </w:r>
              <w:proofErr w:type="spellStart"/>
              <w:r w:rsidR="00EB5742">
                <w:rPr>
                  <w:rFonts w:ascii="Arial" w:hAnsi="Arial" w:cs="Arial"/>
                  <w:i/>
                  <w:sz w:val="19"/>
                  <w:szCs w:val="19"/>
                  <w:lang w:val="en-US"/>
                </w:rPr>
                <w:t>japonicum</w:t>
              </w:r>
            </w:ins>
            <w:proofErr w:type="spellEnd"/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immature eggs compared </w:t>
            </w:r>
            <w:ins w:id="8" w:author="Carolina De Marco Verissimo" w:date="2018-11-12T16:17:00Z">
              <w:r w:rsidR="00D430FF">
                <w:rPr>
                  <w:rFonts w:ascii="Arial" w:hAnsi="Arial" w:cs="Arial"/>
                  <w:sz w:val="19"/>
                  <w:szCs w:val="19"/>
                  <w:lang w:val="en-US"/>
                </w:rPr>
                <w:t>to its</w:t>
              </w:r>
              <w:r w:rsidR="00EB5742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 </w:t>
              </w:r>
            </w:ins>
            <w:ins w:id="9" w:author="Carolina De Marco Verissimo" w:date="2018-11-12T16:18:00Z">
              <w:r w:rsidR="00EB5742">
                <w:rPr>
                  <w:rFonts w:ascii="Arial" w:hAnsi="Arial" w:cs="Arial"/>
                  <w:sz w:val="19"/>
                  <w:szCs w:val="19"/>
                  <w:lang w:val="en-US"/>
                </w:rPr>
                <w:t xml:space="preserve">expression </w:t>
              </w:r>
            </w:ins>
            <w:del w:id="10" w:author="Carolina De Marco Verissimo" w:date="2018-11-12T16:18:00Z">
              <w:r w:rsidDel="00EB5742">
                <w:rPr>
                  <w:rFonts w:ascii="Arial" w:hAnsi="Arial" w:cs="Arial"/>
                  <w:sz w:val="19"/>
                  <w:szCs w:val="19"/>
                  <w:lang w:val="en-US"/>
                </w:rPr>
                <w:delText xml:space="preserve">with the same protein </w:delText>
              </w:r>
            </w:del>
            <w:r>
              <w:rPr>
                <w:rFonts w:ascii="Arial" w:hAnsi="Arial" w:cs="Arial"/>
                <w:sz w:val="19"/>
                <w:szCs w:val="19"/>
                <w:lang w:val="en-US"/>
              </w:rPr>
              <w:t>in mature eggs ± Standard deviation (SD).</w:t>
            </w:r>
            <w:r w:rsidR="0033607E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</w:p>
        </w:tc>
      </w:tr>
    </w:tbl>
    <w:p w:rsidR="00BC1439" w:rsidRDefault="00BC1439">
      <w:bookmarkStart w:id="11" w:name="_GoBack"/>
      <w:bookmarkEnd w:id="11"/>
    </w:p>
    <w:sectPr w:rsidR="00BC1439" w:rsidSect="00982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ina De Marco Verissimo">
    <w15:presenceInfo w15:providerId="AD" w15:userId="S-1-5-21-436374069-1547161642-1606980848-3762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876"/>
    <w:rsid w:val="00217735"/>
    <w:rsid w:val="0033607E"/>
    <w:rsid w:val="003B0FE8"/>
    <w:rsid w:val="00630849"/>
    <w:rsid w:val="007A1486"/>
    <w:rsid w:val="0090723A"/>
    <w:rsid w:val="00982876"/>
    <w:rsid w:val="00BC1439"/>
    <w:rsid w:val="00D430FF"/>
    <w:rsid w:val="00E24208"/>
    <w:rsid w:val="00EB5742"/>
    <w:rsid w:val="00FE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628B"/>
  <w15:chartTrackingRefBased/>
  <w15:docId w15:val="{5EE4F961-40E7-47C8-8B19-687D75FE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87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8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876"/>
    <w:rPr>
      <w:color w:val="954F72"/>
      <w:u w:val="single"/>
    </w:rPr>
  </w:style>
  <w:style w:type="paragraph" w:customStyle="1" w:styleId="msonormal0">
    <w:name w:val="msonormal"/>
    <w:basedOn w:val="Normal"/>
    <w:rsid w:val="00982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281">
    <w:name w:val="xl281"/>
    <w:basedOn w:val="Normal"/>
    <w:rsid w:val="0098287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282">
    <w:name w:val="xl282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290">
    <w:name w:val="xl290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298">
    <w:name w:val="xl298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299">
    <w:name w:val="xl299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45">
    <w:name w:val="xl345"/>
    <w:basedOn w:val="Normal"/>
    <w:rsid w:val="009828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54">
    <w:name w:val="xl354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58">
    <w:name w:val="xl358"/>
    <w:basedOn w:val="Normal"/>
    <w:rsid w:val="009828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59">
    <w:name w:val="xl359"/>
    <w:basedOn w:val="Normal"/>
    <w:rsid w:val="009828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60">
    <w:name w:val="xl360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361">
    <w:name w:val="xl361"/>
    <w:basedOn w:val="Normal"/>
    <w:rsid w:val="009828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443">
    <w:name w:val="xl443"/>
    <w:basedOn w:val="Normal"/>
    <w:rsid w:val="009828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487">
    <w:name w:val="xl487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488">
    <w:name w:val="xl488"/>
    <w:basedOn w:val="Normal"/>
    <w:rsid w:val="0098287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502">
    <w:name w:val="xl502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552">
    <w:name w:val="xl552"/>
    <w:basedOn w:val="Normal"/>
    <w:rsid w:val="0098287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553">
    <w:name w:val="xl553"/>
    <w:basedOn w:val="Normal"/>
    <w:rsid w:val="009828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554">
    <w:name w:val="xl554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555">
    <w:name w:val="xl555"/>
    <w:basedOn w:val="Normal"/>
    <w:rsid w:val="0098287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80">
    <w:name w:val="xl80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88">
    <w:name w:val="xl88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91">
    <w:name w:val="xl91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92">
    <w:name w:val="xl92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05">
    <w:name w:val="xl105"/>
    <w:basedOn w:val="Normal"/>
    <w:rsid w:val="009828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08">
    <w:name w:val="xl108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14">
    <w:name w:val="xl114"/>
    <w:basedOn w:val="Normal"/>
    <w:rsid w:val="009828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15">
    <w:name w:val="xl115"/>
    <w:basedOn w:val="Normal"/>
    <w:rsid w:val="0098287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59">
    <w:name w:val="xl159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62">
    <w:name w:val="xl162"/>
    <w:basedOn w:val="Normal"/>
    <w:rsid w:val="0098287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78">
    <w:name w:val="xl178"/>
    <w:basedOn w:val="Normal"/>
    <w:rsid w:val="009828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541">
    <w:name w:val="xl541"/>
    <w:basedOn w:val="Normal"/>
    <w:rsid w:val="0098287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581">
    <w:name w:val="xl581"/>
    <w:basedOn w:val="Normal"/>
    <w:rsid w:val="009828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582">
    <w:name w:val="xl582"/>
    <w:basedOn w:val="Normal"/>
    <w:rsid w:val="009828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584">
    <w:name w:val="xl584"/>
    <w:basedOn w:val="Normal"/>
    <w:rsid w:val="00982876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589">
    <w:name w:val="xl589"/>
    <w:basedOn w:val="Normal"/>
    <w:rsid w:val="00982876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42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BE4A7-15FF-4846-BE66-7153D8DF2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617</Words>
  <Characters>92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Marco Verissimo</dc:creator>
  <cp:keywords/>
  <dc:description/>
  <cp:lastModifiedBy>Carolina De Marco Verissimo</cp:lastModifiedBy>
  <cp:revision>9</cp:revision>
  <dcterms:created xsi:type="dcterms:W3CDTF">2017-11-28T17:14:00Z</dcterms:created>
  <dcterms:modified xsi:type="dcterms:W3CDTF">2018-11-12T16:22:00Z</dcterms:modified>
</cp:coreProperties>
</file>